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2FDB0" w14:textId="410716E0" w:rsidR="00D61D84" w:rsidRPr="00D61D84" w:rsidRDefault="00D61D84" w:rsidP="00790794">
      <w:pPr>
        <w:spacing w:after="0"/>
        <w:rPr>
          <w:rFonts w:ascii="Arial" w:hAnsi="Arial" w:cs="Times"/>
          <w:sz w:val="18"/>
          <w:szCs w:val="22"/>
        </w:rPr>
      </w:pPr>
      <w:r w:rsidRPr="00D61D84">
        <w:rPr>
          <w:rFonts w:ascii="Arial" w:hAnsi="Arial" w:cs="Times"/>
          <w:sz w:val="18"/>
          <w:szCs w:val="22"/>
        </w:rPr>
        <w:t>Appendix A</w:t>
      </w:r>
    </w:p>
    <w:p w14:paraId="3CCBF8CA" w14:textId="77777777" w:rsidR="00D61D84" w:rsidRDefault="00D61D84" w:rsidP="00790794">
      <w:pPr>
        <w:spacing w:after="0"/>
        <w:rPr>
          <w:rFonts w:ascii="Arial" w:hAnsi="Arial" w:cs="Times"/>
          <w:b/>
          <w:sz w:val="22"/>
          <w:szCs w:val="22"/>
        </w:rPr>
      </w:pPr>
    </w:p>
    <w:p w14:paraId="58060B32" w14:textId="0F25EB99" w:rsidR="00A26F20" w:rsidRPr="00D61D84" w:rsidRDefault="00BD49FC" w:rsidP="00790794">
      <w:pPr>
        <w:spacing w:after="0"/>
        <w:rPr>
          <w:rFonts w:ascii="Arial" w:hAnsi="Arial" w:cs="Times"/>
          <w:b/>
          <w:sz w:val="22"/>
          <w:szCs w:val="22"/>
        </w:rPr>
      </w:pPr>
      <w:r w:rsidRPr="00D61D84">
        <w:rPr>
          <w:rFonts w:ascii="Arial" w:hAnsi="Arial" w:cs="Times"/>
          <w:b/>
          <w:sz w:val="22"/>
          <w:szCs w:val="22"/>
        </w:rPr>
        <w:t>Consolidated criteria for reporting qualitative studies (COREQ): 32-item checklist</w:t>
      </w:r>
    </w:p>
    <w:p w14:paraId="3D561EEF" w14:textId="0170F2BF" w:rsidR="00790794" w:rsidRPr="00D61D84" w:rsidRDefault="00790794" w:rsidP="00790794">
      <w:pPr>
        <w:spacing w:after="0"/>
        <w:rPr>
          <w:rFonts w:ascii="Arial" w:hAnsi="Arial"/>
          <w:sz w:val="22"/>
          <w:szCs w:val="22"/>
        </w:rPr>
      </w:pPr>
    </w:p>
    <w:p w14:paraId="2BED8BDF" w14:textId="77777777" w:rsidR="00790794" w:rsidRPr="00D61D84" w:rsidRDefault="00790794" w:rsidP="00790794">
      <w:pPr>
        <w:spacing w:after="0"/>
        <w:rPr>
          <w:rFonts w:ascii="Arial" w:hAnsi="Arial"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D61D84" w14:paraId="62830060" w14:textId="77777777">
        <w:tc>
          <w:tcPr>
            <w:tcW w:w="2952" w:type="dxa"/>
            <w:shd w:val="clear" w:color="auto" w:fill="C0C0C0"/>
          </w:tcPr>
          <w:p w14:paraId="531BA3B5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szCs w:val="22"/>
              </w:rPr>
            </w:pPr>
            <w:r w:rsidRPr="00D61D84">
              <w:rPr>
                <w:rFonts w:ascii="Arial" w:hAnsi="Arial" w:cs="Times"/>
                <w:b/>
                <w:sz w:val="22"/>
                <w:szCs w:val="22"/>
              </w:rPr>
              <w:t xml:space="preserve">No.  Item </w:t>
            </w:r>
          </w:p>
          <w:p w14:paraId="66642B59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BDFD1F2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 w:rsidRPr="00D61D84">
              <w:rPr>
                <w:rFonts w:ascii="Arial" w:hAnsi="Arial" w:cs="Times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485F7DF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b/>
                <w:sz w:val="22"/>
                <w:szCs w:val="22"/>
              </w:rPr>
              <w:t>Reported on Page #</w:t>
            </w:r>
          </w:p>
        </w:tc>
      </w:tr>
      <w:tr w:rsidR="00790794" w:rsidRPr="00D61D84" w14:paraId="48DDC942" w14:textId="77777777">
        <w:tc>
          <w:tcPr>
            <w:tcW w:w="2952" w:type="dxa"/>
          </w:tcPr>
          <w:p w14:paraId="56B23EF6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szCs w:val="22"/>
              </w:rPr>
            </w:pPr>
            <w:r w:rsidRPr="00D61D84">
              <w:rPr>
                <w:rFonts w:ascii="Arial" w:hAnsi="Arial" w:cs="Times"/>
                <w:b/>
                <w:sz w:val="22"/>
                <w:szCs w:val="22"/>
              </w:rPr>
              <w:t>Domain 1: Research team and reﬂexivity</w:t>
            </w:r>
            <w:r w:rsidRPr="00D61D84">
              <w:rPr>
                <w:rFonts w:ascii="Arial" w:hAnsi="Arial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0F264647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A62BC47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6DA1E51C" w14:textId="77777777">
        <w:tc>
          <w:tcPr>
            <w:tcW w:w="2952" w:type="dxa"/>
          </w:tcPr>
          <w:p w14:paraId="7F7EBE2B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Personal Characteristics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3C52659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0112AC0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0F721028" w14:textId="77777777">
        <w:tc>
          <w:tcPr>
            <w:tcW w:w="2952" w:type="dxa"/>
          </w:tcPr>
          <w:p w14:paraId="76DF4972" w14:textId="77777777" w:rsidR="00790794" w:rsidRPr="00D61D84" w:rsidRDefault="00B26CA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. Inter</w:t>
            </w:r>
            <w:r w:rsidR="00790794" w:rsidRPr="00D61D84">
              <w:rPr>
                <w:rFonts w:ascii="Arial" w:hAnsi="Arial" w:cs="Times"/>
                <w:sz w:val="22"/>
                <w:szCs w:val="22"/>
              </w:rPr>
              <w:t>viewer/facilitator</w:t>
            </w:r>
          </w:p>
        </w:tc>
        <w:tc>
          <w:tcPr>
            <w:tcW w:w="4446" w:type="dxa"/>
          </w:tcPr>
          <w:p w14:paraId="6F11985E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i</w:t>
            </w:r>
            <w:r w:rsidR="00B26CA7" w:rsidRPr="00D61D84">
              <w:rPr>
                <w:rFonts w:ascii="Arial" w:hAnsi="Arial" w:cs="Times"/>
                <w:sz w:val="22"/>
                <w:szCs w:val="22"/>
              </w:rPr>
              <w:t>ch author/s conducted the inter</w:t>
            </w:r>
            <w:r w:rsidRPr="00D61D84">
              <w:rPr>
                <w:rFonts w:ascii="Arial" w:hAnsi="Arial" w:cs="Times"/>
                <w:sz w:val="22"/>
                <w:szCs w:val="22"/>
              </w:rPr>
              <w:t>view or focus group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10F3507" w14:textId="212B53F8" w:rsidR="00790794" w:rsidRPr="00D61D84" w:rsidRDefault="00B26CA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70DA1751" w14:textId="77777777">
        <w:tc>
          <w:tcPr>
            <w:tcW w:w="2952" w:type="dxa"/>
          </w:tcPr>
          <w:p w14:paraId="25E2945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006298B8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were the researcher’s credential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E.g. PhD, MD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18971A8" w14:textId="5C698C62" w:rsidR="00790794" w:rsidRPr="00D61D84" w:rsidRDefault="00227572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7DE2FA9A" w14:textId="77777777">
        <w:tc>
          <w:tcPr>
            <w:tcW w:w="2952" w:type="dxa"/>
          </w:tcPr>
          <w:p w14:paraId="79BD6C1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72E9B81A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was their occupation at the time of the study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B48AB5E" w14:textId="77777777" w:rsidR="00790794" w:rsidRPr="00D61D84" w:rsidRDefault="008E7AF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Nil</w:t>
            </w:r>
          </w:p>
        </w:tc>
      </w:tr>
      <w:tr w:rsidR="00790794" w:rsidRPr="00D61D84" w14:paraId="298355AA" w14:textId="77777777">
        <w:tc>
          <w:tcPr>
            <w:tcW w:w="2952" w:type="dxa"/>
          </w:tcPr>
          <w:p w14:paraId="07B4F4C3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441E9868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as the researcher male or female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4C9B721" w14:textId="7CCBADE5" w:rsidR="00790794" w:rsidRPr="00D61D84" w:rsidRDefault="00227572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1AE700D7" w14:textId="77777777">
        <w:tc>
          <w:tcPr>
            <w:tcW w:w="2952" w:type="dxa"/>
          </w:tcPr>
          <w:p w14:paraId="2E7A2B1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1FD393AE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experience or training did the researcher have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2D545E4" w14:textId="704C471F" w:rsidR="00790794" w:rsidRPr="00D61D84" w:rsidRDefault="00227572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70EAEBB8" w14:textId="77777777">
        <w:tc>
          <w:tcPr>
            <w:tcW w:w="2952" w:type="dxa"/>
          </w:tcPr>
          <w:p w14:paraId="2B17F6BF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Relationship with participants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5161D188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0B02792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1C3C011E" w14:textId="77777777">
        <w:tc>
          <w:tcPr>
            <w:tcW w:w="2952" w:type="dxa"/>
          </w:tcPr>
          <w:p w14:paraId="7F61F052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6B4D6B01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as a relationship established prior to study commencement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40EF0E3" w14:textId="01D913A3" w:rsidR="00790794" w:rsidRPr="00D61D84" w:rsidRDefault="00734EE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Study sampl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09494D70" w14:textId="77777777">
        <w:tc>
          <w:tcPr>
            <w:tcW w:w="2952" w:type="dxa"/>
          </w:tcPr>
          <w:p w14:paraId="4503AEC5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7. Participant knowledge of the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interviewer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3954915C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did the participants know about the researcher? e.g. personal goals, reasons for doing the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research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C594F6F" w14:textId="5E61FCE5" w:rsidR="00790794" w:rsidRPr="00D61D84" w:rsidRDefault="00CA52E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0A6DE744" w14:textId="77777777">
        <w:tc>
          <w:tcPr>
            <w:tcW w:w="2952" w:type="dxa"/>
          </w:tcPr>
          <w:p w14:paraId="5C2C7BC1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3194928D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characteristic</w:t>
            </w:r>
            <w:r w:rsidR="008E7AF9" w:rsidRPr="00D61D84">
              <w:rPr>
                <w:rFonts w:ascii="Arial" w:hAnsi="Arial" w:cs="Times"/>
                <w:sz w:val="22"/>
                <w:szCs w:val="22"/>
              </w:rPr>
              <w:t>s were reported about the inter</w:t>
            </w:r>
            <w:r w:rsidRPr="00D61D84">
              <w:rPr>
                <w:rFonts w:ascii="Arial" w:hAnsi="Arial" w:cs="Times"/>
                <w:sz w:val="22"/>
                <w:szCs w:val="22"/>
              </w:rPr>
              <w:t>viewer/facilitator? e.g.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Bias, assumptions,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reasons and interests in the research topic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BC6F33B" w14:textId="74A6DBE2" w:rsidR="00790794" w:rsidRPr="00D61D84" w:rsidRDefault="008E7AF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3E213116" w14:textId="77777777">
        <w:tc>
          <w:tcPr>
            <w:tcW w:w="2952" w:type="dxa"/>
          </w:tcPr>
          <w:p w14:paraId="354DE476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szCs w:val="22"/>
              </w:rPr>
            </w:pPr>
            <w:r w:rsidRPr="00D61D84">
              <w:rPr>
                <w:rFonts w:ascii="Arial" w:hAnsi="Arial" w:cs="Times"/>
                <w:b/>
                <w:sz w:val="22"/>
                <w:szCs w:val="22"/>
              </w:rPr>
              <w:t>Domain 2: study design</w:t>
            </w:r>
            <w:r w:rsidRPr="00D61D84">
              <w:rPr>
                <w:rFonts w:ascii="Arial" w:hAnsi="Arial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084244A8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150A6F0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76A53456" w14:textId="77777777">
        <w:tc>
          <w:tcPr>
            <w:tcW w:w="2952" w:type="dxa"/>
          </w:tcPr>
          <w:p w14:paraId="1A64E20D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Theoretical framework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2B40C40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EACCF9A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7336EEFE" w14:textId="77777777">
        <w:tc>
          <w:tcPr>
            <w:tcW w:w="2952" w:type="dxa"/>
          </w:tcPr>
          <w:p w14:paraId="3AD5CEF0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9. Methodological orientation and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Theory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3770A53B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methodological orientation was stated to underpin the study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e.g. grounded theory,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discourse analysis, ethnography, phenomenology, content analysis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77F8C51" w14:textId="17FE468A" w:rsidR="00790794" w:rsidRPr="00D61D8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 w:rsidR="00D61D84">
              <w:rPr>
                <w:rFonts w:ascii="Arial" w:eastAsiaTheme="minorHAnsi" w:hAnsi="Arial" w:cstheme="minorBidi"/>
                <w:sz w:val="22"/>
                <w:szCs w:val="22"/>
              </w:rPr>
              <w:t>- Study design and setting (</w:t>
            </w:r>
            <w:proofErr w:type="spellStart"/>
            <w:r w:rsid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1708B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5FCCBE50" w14:textId="77777777">
        <w:tc>
          <w:tcPr>
            <w:tcW w:w="2952" w:type="dxa"/>
          </w:tcPr>
          <w:p w14:paraId="1D7B71F3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Participant selection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23CF2B81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DC4BE7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4EDF86A3" w14:textId="77777777">
        <w:tc>
          <w:tcPr>
            <w:tcW w:w="2952" w:type="dxa"/>
          </w:tcPr>
          <w:p w14:paraId="4CADFB66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499246F4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How were participants selected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e.g. purposive, convenience, consecutive, snowball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BB8E2C0" w14:textId="37A0DF64" w:rsidR="00790794" w:rsidRPr="00D61D8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 w:rsidR="00F979D8" w:rsidRPr="00D61D84">
              <w:rPr>
                <w:rFonts w:ascii="Arial" w:eastAsiaTheme="minorHAnsi" w:hAnsi="Arial" w:cstheme="minorBidi"/>
                <w:sz w:val="22"/>
                <w:szCs w:val="22"/>
              </w:rPr>
              <w:t>- Study sample (</w:t>
            </w:r>
            <w:proofErr w:type="spellStart"/>
            <w:r w:rsidR="00F979D8"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D6380A">
              <w:rPr>
                <w:rFonts w:ascii="Arial" w:eastAsiaTheme="minorHAnsi" w:hAnsi="Arial" w:cstheme="minorBidi"/>
                <w:sz w:val="22"/>
                <w:szCs w:val="22"/>
              </w:rPr>
              <w:t xml:space="preserve"> 2</w:t>
            </w:r>
            <w:r w:rsidR="00F979D8"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13CD6102" w14:textId="77777777">
        <w:tc>
          <w:tcPr>
            <w:tcW w:w="2952" w:type="dxa"/>
          </w:tcPr>
          <w:p w14:paraId="703CFF77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6F2179C7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How were participants approached? e.g. face-to-face, telephone, mail, email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249C9BE" w14:textId="184389EC" w:rsidR="00790794" w:rsidRPr="00D61D84" w:rsidRDefault="00ED03E2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Study sampl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D6380A">
              <w:rPr>
                <w:rFonts w:ascii="Arial" w:eastAsiaTheme="minorHAnsi" w:hAnsi="Arial" w:cstheme="minorBidi"/>
                <w:sz w:val="22"/>
                <w:szCs w:val="22"/>
              </w:rPr>
              <w:t xml:space="preserve"> 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3765E858" w14:textId="77777777">
        <w:tc>
          <w:tcPr>
            <w:tcW w:w="2952" w:type="dxa"/>
          </w:tcPr>
          <w:p w14:paraId="490F3B41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686108EC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How many participants were in the study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DA03D8B" w14:textId="37B18950" w:rsidR="00790794" w:rsidRPr="00D61D8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Results</w:t>
            </w:r>
            <w:r w:rsidR="00BB162B"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(</w:t>
            </w:r>
            <w:proofErr w:type="spellStart"/>
            <w:r w:rsidR="00BB162B"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BB162B"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DB70FB">
              <w:rPr>
                <w:rFonts w:ascii="Arial" w:eastAsiaTheme="minorHAnsi" w:hAnsi="Arial" w:cstheme="minorBidi"/>
                <w:sz w:val="22"/>
                <w:szCs w:val="22"/>
              </w:rPr>
              <w:t>3</w:t>
            </w:r>
            <w:bookmarkStart w:id="0" w:name="_GoBack"/>
            <w:bookmarkEnd w:id="0"/>
            <w:r w:rsidR="00BB162B"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61144F13" w14:textId="77777777">
        <w:tc>
          <w:tcPr>
            <w:tcW w:w="2952" w:type="dxa"/>
          </w:tcPr>
          <w:p w14:paraId="5B8F52B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2464C252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How many people refused to participate or dropped out? Reason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87F9217" w14:textId="4D412B56" w:rsidR="00790794" w:rsidRPr="00D61D84" w:rsidRDefault="00CA5152" w:rsidP="00CA5152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Nil</w:t>
            </w:r>
            <w:r w:rsidR="00F979D8"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(information not </w:t>
            </w:r>
            <w:r w:rsidR="00EA68A5">
              <w:rPr>
                <w:rFonts w:ascii="Arial" w:eastAsiaTheme="minorHAnsi" w:hAnsi="Arial" w:cstheme="minorBidi"/>
                <w:sz w:val="22"/>
                <w:szCs w:val="22"/>
              </w:rPr>
              <w:t>collection</w:t>
            </w:r>
            <w:r w:rsidR="00F979D8"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2A2CDF8A" w14:textId="77777777">
        <w:tc>
          <w:tcPr>
            <w:tcW w:w="2952" w:type="dxa"/>
          </w:tcPr>
          <w:p w14:paraId="632A7A1F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Setting</w:t>
            </w:r>
          </w:p>
        </w:tc>
        <w:tc>
          <w:tcPr>
            <w:tcW w:w="4446" w:type="dxa"/>
          </w:tcPr>
          <w:p w14:paraId="6F9BD884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8CE3750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2618BA72" w14:textId="77777777">
        <w:tc>
          <w:tcPr>
            <w:tcW w:w="2952" w:type="dxa"/>
          </w:tcPr>
          <w:p w14:paraId="1688850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0E652E59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ere was the data collected? e.g. home, clinic, workplace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AAFD204" w14:textId="1BE379B6" w:rsidR="00790794" w:rsidRPr="00D61D84" w:rsidRDefault="00EA574D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- Study design and setting 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09B00DE9" w14:textId="77777777">
        <w:tc>
          <w:tcPr>
            <w:tcW w:w="2952" w:type="dxa"/>
          </w:tcPr>
          <w:p w14:paraId="1DB57CD6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14:paraId="5682D3EA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as anyone else present besides the participants and researcher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4089E5B" w14:textId="4D7EF58F" w:rsidR="00790794" w:rsidRPr="00D61D84" w:rsidRDefault="00283A58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Nil</w:t>
            </w:r>
            <w:r w:rsidR="009C0C49">
              <w:rPr>
                <w:rFonts w:ascii="Arial" w:eastAsiaTheme="minorHAnsi" w:hAnsi="Arial" w:cstheme="minorBidi"/>
                <w:sz w:val="22"/>
                <w:szCs w:val="22"/>
              </w:rPr>
              <w:t xml:space="preserve"> (non-participants were not present)</w:t>
            </w:r>
          </w:p>
        </w:tc>
      </w:tr>
      <w:tr w:rsidR="00790794" w:rsidRPr="00D61D84" w14:paraId="0CE64C7B" w14:textId="77777777">
        <w:tc>
          <w:tcPr>
            <w:tcW w:w="2952" w:type="dxa"/>
          </w:tcPr>
          <w:p w14:paraId="42125912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54EFCE92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are the important characteristics of the sample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e.g. demographic data, date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ED49860" w14:textId="09119AE8" w:rsidR="00790794" w:rsidRPr="00D61D8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Results</w:t>
            </w:r>
            <w:r w:rsidR="005D6A22">
              <w:rPr>
                <w:rFonts w:ascii="Arial" w:eastAsiaTheme="minorHAnsi" w:hAnsi="Arial" w:cstheme="minorBidi"/>
                <w:sz w:val="22"/>
                <w:szCs w:val="22"/>
              </w:rPr>
              <w:t xml:space="preserve"> (</w:t>
            </w:r>
            <w:proofErr w:type="spellStart"/>
            <w:r w:rsidR="005D6A22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5D6A22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</w:t>
            </w:r>
            <w:r w:rsidR="005D6A22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146B7407" w14:textId="77777777">
        <w:tc>
          <w:tcPr>
            <w:tcW w:w="2952" w:type="dxa"/>
          </w:tcPr>
          <w:p w14:paraId="7A10C799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Data collection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70C62C4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D9D3E49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29287165" w14:textId="77777777">
        <w:tc>
          <w:tcPr>
            <w:tcW w:w="2952" w:type="dxa"/>
          </w:tcPr>
          <w:p w14:paraId="794EED9B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63FE54EF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 xml:space="preserve">Were questions, prompts, guides provided by the authors? Was </w:t>
            </w:r>
            <w:proofErr w:type="gramStart"/>
            <w:r w:rsidRPr="00D61D84">
              <w:rPr>
                <w:rFonts w:ascii="Arial" w:hAnsi="Arial" w:cs="Times"/>
                <w:sz w:val="22"/>
                <w:szCs w:val="22"/>
              </w:rPr>
              <w:t>it</w:t>
            </w:r>
            <w:proofErr w:type="gramEnd"/>
            <w:r w:rsidRPr="00D61D84">
              <w:rPr>
                <w:rFonts w:ascii="Arial" w:hAnsi="Arial" w:cs="Times"/>
                <w:sz w:val="22"/>
                <w:szCs w:val="22"/>
              </w:rPr>
              <w:t xml:space="preserve"> pilot tested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F0D37F5" w14:textId="6F735623" w:rsidR="00790794" w:rsidRPr="00D61D84" w:rsidRDefault="00535A0D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; Table 1 (brief guide)</w:t>
            </w:r>
          </w:p>
        </w:tc>
      </w:tr>
      <w:tr w:rsidR="00790794" w:rsidRPr="00D61D84" w14:paraId="0DE968CA" w14:textId="77777777">
        <w:tc>
          <w:tcPr>
            <w:tcW w:w="2952" w:type="dxa"/>
          </w:tcPr>
          <w:p w14:paraId="0F92FCCC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14F8CE11" w14:textId="4326032F" w:rsidR="00790794" w:rsidRPr="00D61D84" w:rsidRDefault="00535A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>
              <w:rPr>
                <w:rFonts w:ascii="Arial" w:hAnsi="Arial" w:cs="Times"/>
                <w:sz w:val="22"/>
                <w:szCs w:val="22"/>
              </w:rPr>
              <w:t>Were repeat inter</w:t>
            </w:r>
            <w:r w:rsidR="00790794" w:rsidRPr="00D61D84">
              <w:rPr>
                <w:rFonts w:ascii="Arial" w:hAnsi="Arial" w:cs="Times"/>
                <w:sz w:val="22"/>
                <w:szCs w:val="22"/>
              </w:rPr>
              <w:t>views carried out? If yes, how many?</w:t>
            </w:r>
            <w:r w:rsidR="00790794"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8061F3E" w14:textId="693ECB6F" w:rsidR="00790794" w:rsidRPr="00D61D84" w:rsidRDefault="006628E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Nil</w:t>
            </w:r>
            <w:r w:rsidR="00A45F88">
              <w:rPr>
                <w:rFonts w:ascii="Arial" w:eastAsiaTheme="minorHAnsi" w:hAnsi="Arial" w:cstheme="minorBidi"/>
                <w:sz w:val="22"/>
                <w:szCs w:val="22"/>
              </w:rPr>
              <w:t xml:space="preserve"> (no repeat interviews</w:t>
            </w:r>
            <w:r w:rsidR="00727F6E">
              <w:rPr>
                <w:rFonts w:ascii="Arial" w:eastAsiaTheme="minorHAnsi" w:hAnsi="Arial" w:cstheme="minorBidi"/>
                <w:sz w:val="22"/>
                <w:szCs w:val="22"/>
              </w:rPr>
              <w:t xml:space="preserve"> carried out</w:t>
            </w:r>
            <w:r w:rsidR="00A45F88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348818A3" w14:textId="77777777">
        <w:tc>
          <w:tcPr>
            <w:tcW w:w="2952" w:type="dxa"/>
          </w:tcPr>
          <w:p w14:paraId="4E65CA00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320339D1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Did the research use audio or visual recording to collect the data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0CDDC45" w14:textId="3511E88E" w:rsidR="00790794" w:rsidRPr="00D61D84" w:rsidRDefault="00BF6EC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1E454C13" w14:textId="77777777">
        <w:tc>
          <w:tcPr>
            <w:tcW w:w="2952" w:type="dxa"/>
          </w:tcPr>
          <w:p w14:paraId="6425E953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1D74F344" w14:textId="429D4E64" w:rsidR="00790794" w:rsidRPr="00D61D84" w:rsidRDefault="00790794" w:rsidP="00BF6EC9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2AA53093" w14:textId="00508856" w:rsidR="00790794" w:rsidRPr="00D61D84" w:rsidRDefault="00BF6EC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080187DC" w14:textId="77777777">
        <w:tc>
          <w:tcPr>
            <w:tcW w:w="2952" w:type="dxa"/>
          </w:tcPr>
          <w:p w14:paraId="6384321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61839219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was the duration of the inter views or focus group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F88A3D3" w14:textId="6D1276BA" w:rsidR="00790794" w:rsidRPr="00D61D84" w:rsidRDefault="00BF6EC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23B33C5E" w14:textId="77777777">
        <w:tc>
          <w:tcPr>
            <w:tcW w:w="2952" w:type="dxa"/>
          </w:tcPr>
          <w:p w14:paraId="3DC5AADC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63388CA4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as data saturation discussed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B785DCD" w14:textId="584FCB89" w:rsidR="00790794" w:rsidRPr="00D61D84" w:rsidRDefault="00BF6EC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- Procedure (</w:t>
            </w:r>
            <w:proofErr w:type="spellStart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2</w:t>
            </w: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5003979D" w14:textId="77777777">
        <w:tc>
          <w:tcPr>
            <w:tcW w:w="2952" w:type="dxa"/>
          </w:tcPr>
          <w:p w14:paraId="2E1FB326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112879D8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ere transcripts returned to participants for comment and/or correction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8D7206B" w14:textId="5EFD40C0" w:rsidR="00790794" w:rsidRPr="00D61D84" w:rsidRDefault="003A28B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Nil (trans</w:t>
            </w:r>
            <w:r w:rsidR="002A1277">
              <w:rPr>
                <w:rFonts w:ascii="Arial" w:eastAsiaTheme="minorHAnsi" w:hAnsi="Arial" w:cstheme="minorBidi"/>
                <w:sz w:val="22"/>
                <w:szCs w:val="22"/>
              </w:rPr>
              <w:t>cripts not returned to participants)</w:t>
            </w:r>
          </w:p>
        </w:tc>
      </w:tr>
      <w:tr w:rsidR="00790794" w:rsidRPr="00D61D84" w14:paraId="57D3F73C" w14:textId="77777777">
        <w:tc>
          <w:tcPr>
            <w:tcW w:w="2952" w:type="dxa"/>
          </w:tcPr>
          <w:p w14:paraId="34DC4DB5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szCs w:val="22"/>
              </w:rPr>
            </w:pPr>
            <w:r w:rsidRPr="00D61D84">
              <w:rPr>
                <w:rFonts w:ascii="Arial" w:hAnsi="Arial" w:cs="Times"/>
                <w:b/>
                <w:sz w:val="22"/>
                <w:szCs w:val="22"/>
              </w:rPr>
              <w:t>Domain 3: analysis and ﬁndings</w:t>
            </w:r>
            <w:r w:rsidRPr="00D61D84">
              <w:rPr>
                <w:rFonts w:ascii="Arial" w:hAnsi="Arial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029DF34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08A61BB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4E9AE6AA" w14:textId="77777777">
        <w:tc>
          <w:tcPr>
            <w:tcW w:w="2952" w:type="dxa"/>
          </w:tcPr>
          <w:p w14:paraId="79C0A163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Data analysis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6DFC55F0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479C583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3701B488" w14:textId="77777777">
        <w:tc>
          <w:tcPr>
            <w:tcW w:w="2952" w:type="dxa"/>
          </w:tcPr>
          <w:p w14:paraId="278FEAD1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57300C58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How many data coders coded the data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956838D" w14:textId="2112BC9F" w:rsidR="00790794" w:rsidRPr="00D61D8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 w:rsidR="00894DC8">
              <w:rPr>
                <w:rFonts w:ascii="Arial" w:eastAsiaTheme="minorHAnsi" w:hAnsi="Arial" w:cstheme="minorBidi"/>
                <w:sz w:val="22"/>
                <w:szCs w:val="22"/>
              </w:rPr>
              <w:t>- Analysis (</w:t>
            </w:r>
            <w:proofErr w:type="spellStart"/>
            <w:r w:rsidR="00894DC8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894DC8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</w:t>
            </w:r>
            <w:r w:rsidR="00894DC8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5D63FB7F" w14:textId="77777777">
        <w:tc>
          <w:tcPr>
            <w:tcW w:w="2952" w:type="dxa"/>
          </w:tcPr>
          <w:p w14:paraId="577785FE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1F5C5125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Did authors provide a description of the coding tree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33A1B330" w14:textId="61D09DC8" w:rsidR="00790794" w:rsidRPr="00D61D84" w:rsidRDefault="00B82432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Results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4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, Figure 1a. and 1b.</w:t>
            </w:r>
          </w:p>
        </w:tc>
      </w:tr>
      <w:tr w:rsidR="00790794" w:rsidRPr="00D61D84" w14:paraId="57C20B7D" w14:textId="77777777">
        <w:tc>
          <w:tcPr>
            <w:tcW w:w="2952" w:type="dxa"/>
          </w:tcPr>
          <w:p w14:paraId="5FB426C7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1D4092DC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ere themes identiﬁed in advance or derived from the data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14ED158" w14:textId="4BD2E32D" w:rsidR="00790794" w:rsidRPr="00D61D84" w:rsidRDefault="001C7B21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- Analysis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1EC4488A" w14:textId="77777777">
        <w:tc>
          <w:tcPr>
            <w:tcW w:w="2952" w:type="dxa"/>
          </w:tcPr>
          <w:p w14:paraId="4A3F912D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03B1523A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hat software, if applicable, was used to manage the data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4AC3D9B" w14:textId="6F5DE815" w:rsidR="00790794" w:rsidRPr="00D61D84" w:rsidRDefault="001C7B21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- Analysis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6A6744AD" w14:textId="77777777">
        <w:tc>
          <w:tcPr>
            <w:tcW w:w="2952" w:type="dxa"/>
          </w:tcPr>
          <w:p w14:paraId="6B1F98D1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36367D17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Did participants provide feedback on the ﬁnding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369BC3C" w14:textId="6002A805" w:rsidR="00790794" w:rsidRPr="00D61D84" w:rsidRDefault="00AC35A9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Nil</w:t>
            </w:r>
          </w:p>
        </w:tc>
      </w:tr>
      <w:tr w:rsidR="00790794" w:rsidRPr="00D61D84" w14:paraId="76D1FD7F" w14:textId="77777777">
        <w:tc>
          <w:tcPr>
            <w:tcW w:w="2952" w:type="dxa"/>
          </w:tcPr>
          <w:p w14:paraId="16C29CDB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</w:rPr>
            </w:pPr>
            <w:r w:rsidRPr="00D61D84">
              <w:rPr>
                <w:rFonts w:ascii="Arial" w:hAnsi="Arial" w:cs="Times"/>
                <w:i/>
                <w:sz w:val="22"/>
                <w:szCs w:val="22"/>
              </w:rPr>
              <w:t>Reporting</w:t>
            </w:r>
            <w:r w:rsidRPr="00D61D84">
              <w:rPr>
                <w:rFonts w:ascii="Arial" w:hAnsi="Arial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430848A3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FD76F34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</w:tr>
      <w:tr w:rsidR="00790794" w:rsidRPr="00D61D84" w14:paraId="65F5DC8A" w14:textId="77777777">
        <w:tc>
          <w:tcPr>
            <w:tcW w:w="2952" w:type="dxa"/>
          </w:tcPr>
          <w:p w14:paraId="70F6E8A5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4B47F75B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ere participant quotations presented to illustrate the themes/ﬁndings? Was each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>quotation identiﬁed? e.g. participant number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2E929D0" w14:textId="0F93B596" w:rsidR="00790794" w:rsidRPr="00D61D8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Results</w:t>
            </w:r>
            <w:r w:rsidR="00A4423B">
              <w:rPr>
                <w:rFonts w:ascii="Arial" w:eastAsiaTheme="minorHAnsi" w:hAnsi="Arial" w:cstheme="minorBidi"/>
                <w:sz w:val="22"/>
                <w:szCs w:val="22"/>
              </w:rPr>
              <w:t xml:space="preserve"> (</w:t>
            </w:r>
            <w:proofErr w:type="spellStart"/>
            <w:r w:rsidR="00A4423B"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 w:rsidR="00A4423B"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-7</w:t>
            </w:r>
            <w:r w:rsidR="00A4423B"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2D8C7A86" w14:textId="77777777">
        <w:tc>
          <w:tcPr>
            <w:tcW w:w="2952" w:type="dxa"/>
          </w:tcPr>
          <w:p w14:paraId="241A7B04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26EE1CF9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as there consistency between the data presented and the ﬁnding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7DA521A" w14:textId="289CC1FE" w:rsidR="00790794" w:rsidRPr="00D61D84" w:rsidRDefault="00A4423B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  <w:szCs w:val="22"/>
              </w:rPr>
              <w:t>Discussion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67271211" w14:textId="77777777">
        <w:tc>
          <w:tcPr>
            <w:tcW w:w="2952" w:type="dxa"/>
          </w:tcPr>
          <w:p w14:paraId="014540AC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58CEBFBA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Were major themes clearly presented in the ﬁnding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E9E3A16" w14:textId="0E497E9A" w:rsidR="00790794" w:rsidRPr="00D61D84" w:rsidRDefault="00A4423B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Results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-7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  <w:tr w:rsidR="00790794" w:rsidRPr="00D61D84" w14:paraId="6F47949E" w14:textId="77777777">
        <w:tc>
          <w:tcPr>
            <w:tcW w:w="2952" w:type="dxa"/>
          </w:tcPr>
          <w:p w14:paraId="60ECF93B" w14:textId="77777777" w:rsidR="00790794" w:rsidRPr="00D61D8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7E222B37" w14:textId="77777777" w:rsidR="00790794" w:rsidRPr="00D61D8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00D61D84">
              <w:rPr>
                <w:rFonts w:ascii="Arial" w:hAnsi="Arial" w:cs="Times"/>
                <w:sz w:val="22"/>
                <w:szCs w:val="22"/>
              </w:rPr>
              <w:t>Is there a description of diverse cases or discussion of minor themes?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Pr="00D61D84">
              <w:rPr>
                <w:rFonts w:ascii="Arial" w:hAnsi="Arial" w:cs="Times"/>
                <w:sz w:val="22"/>
                <w:szCs w:val="22"/>
              </w:rPr>
              <w:t xml:space="preserve">    </w:t>
            </w:r>
            <w:r w:rsidRPr="00D61D8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FE0D490" w14:textId="6D064A69" w:rsidR="00790794" w:rsidRPr="00D61D84" w:rsidRDefault="00A4423B" w:rsidP="00790794">
            <w:pPr>
              <w:spacing w:after="0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61D84">
              <w:rPr>
                <w:rFonts w:ascii="Arial" w:eastAsiaTheme="minorHAnsi" w:hAnsi="Arial" w:cstheme="minorBidi"/>
                <w:sz w:val="22"/>
                <w:szCs w:val="22"/>
              </w:rPr>
              <w:t>Results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Theme="minorHAnsi" w:hAnsi="Arial" w:cstheme="minorBidi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  <w:szCs w:val="22"/>
              </w:rPr>
              <w:t xml:space="preserve"> </w:t>
            </w:r>
            <w:r w:rsidR="0027109E">
              <w:rPr>
                <w:rFonts w:ascii="Arial" w:eastAsiaTheme="minorHAnsi" w:hAnsi="Arial" w:cstheme="minorBidi"/>
                <w:sz w:val="22"/>
                <w:szCs w:val="22"/>
              </w:rPr>
              <w:t>3-7</w:t>
            </w:r>
            <w:r>
              <w:rPr>
                <w:rFonts w:ascii="Arial" w:eastAsiaTheme="minorHAnsi" w:hAnsi="Arial" w:cstheme="minorBidi"/>
                <w:sz w:val="22"/>
                <w:szCs w:val="22"/>
              </w:rPr>
              <w:t>)</w:t>
            </w:r>
          </w:p>
        </w:tc>
      </w:tr>
    </w:tbl>
    <w:p w14:paraId="281D586D" w14:textId="77777777" w:rsidR="00B26CA7" w:rsidRPr="00D61D84" w:rsidRDefault="00B26CA7" w:rsidP="00B26CA7">
      <w:pPr>
        <w:spacing w:after="0"/>
        <w:rPr>
          <w:rFonts w:ascii="Arial" w:hAnsi="Arial" w:cs="Arial"/>
          <w:sz w:val="22"/>
          <w:szCs w:val="22"/>
        </w:rPr>
      </w:pPr>
    </w:p>
    <w:p w14:paraId="08D61E26" w14:textId="77777777" w:rsidR="00B26CA7" w:rsidRPr="00D61D84" w:rsidRDefault="00B26CA7" w:rsidP="00B26CA7">
      <w:pPr>
        <w:spacing w:after="0"/>
        <w:rPr>
          <w:rFonts w:ascii="Arial" w:hAnsi="Arial" w:cs="Arial"/>
          <w:sz w:val="22"/>
          <w:szCs w:val="22"/>
        </w:rPr>
      </w:pPr>
      <w:r w:rsidRPr="00D61D84">
        <w:rPr>
          <w:rFonts w:ascii="Arial" w:hAnsi="Arial" w:cs="Arial"/>
          <w:sz w:val="22"/>
          <w:szCs w:val="22"/>
        </w:rPr>
        <w:lastRenderedPageBreak/>
        <w:t>Reference:</w:t>
      </w:r>
    </w:p>
    <w:p w14:paraId="194F5566" w14:textId="77777777" w:rsidR="00B26CA7" w:rsidRPr="00D61D84" w:rsidRDefault="00B26CA7" w:rsidP="00B26CA7">
      <w:pPr>
        <w:spacing w:after="0"/>
        <w:rPr>
          <w:rFonts w:ascii="Arial" w:hAnsi="Arial" w:cs="Arial"/>
          <w:sz w:val="22"/>
          <w:szCs w:val="22"/>
        </w:rPr>
      </w:pPr>
      <w:r w:rsidRPr="00D61D84">
        <w:rPr>
          <w:rFonts w:ascii="Arial" w:hAnsi="Arial" w:cs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D61D84">
        <w:rPr>
          <w:rFonts w:ascii="Arial" w:hAnsi="Arial" w:cs="Arial"/>
          <w:i/>
          <w:sz w:val="22"/>
          <w:szCs w:val="22"/>
        </w:rPr>
        <w:t>International Journal for Quality in Health Care</w:t>
      </w:r>
      <w:r w:rsidRPr="00D61D84">
        <w:rPr>
          <w:rFonts w:ascii="Arial" w:hAnsi="Arial" w:cs="Arial"/>
          <w:sz w:val="22"/>
          <w:szCs w:val="22"/>
        </w:rPr>
        <w:t>. 2007. Volume 19, Number 6: pp. 349 – 357</w:t>
      </w:r>
    </w:p>
    <w:p w14:paraId="138BE95F" w14:textId="77777777" w:rsidR="00790794" w:rsidRPr="00D61D84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szCs w:val="22"/>
        </w:rPr>
      </w:pPr>
    </w:p>
    <w:p w14:paraId="7984A7A4" w14:textId="77777777" w:rsidR="00790794" w:rsidRPr="00D61D84" w:rsidRDefault="00790794" w:rsidP="00790794">
      <w:pPr>
        <w:spacing w:after="0"/>
        <w:rPr>
          <w:rFonts w:ascii="Arial" w:hAnsi="Arial"/>
          <w:sz w:val="22"/>
          <w:szCs w:val="22"/>
        </w:rPr>
      </w:pPr>
    </w:p>
    <w:sectPr w:rsidR="00790794" w:rsidRPr="00D61D84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12484C"/>
    <w:rsid w:val="001C7B21"/>
    <w:rsid w:val="0021708B"/>
    <w:rsid w:val="00227572"/>
    <w:rsid w:val="0027109E"/>
    <w:rsid w:val="00283A58"/>
    <w:rsid w:val="002A1277"/>
    <w:rsid w:val="003A28B7"/>
    <w:rsid w:val="003F5317"/>
    <w:rsid w:val="003F6026"/>
    <w:rsid w:val="00535A0D"/>
    <w:rsid w:val="0057511E"/>
    <w:rsid w:val="005D6A22"/>
    <w:rsid w:val="005D7034"/>
    <w:rsid w:val="006628E7"/>
    <w:rsid w:val="007157C2"/>
    <w:rsid w:val="00727F6E"/>
    <w:rsid w:val="00734EE4"/>
    <w:rsid w:val="00790794"/>
    <w:rsid w:val="0083437F"/>
    <w:rsid w:val="00836F90"/>
    <w:rsid w:val="00894DC8"/>
    <w:rsid w:val="008E7AF9"/>
    <w:rsid w:val="00901283"/>
    <w:rsid w:val="0097187F"/>
    <w:rsid w:val="009C0C49"/>
    <w:rsid w:val="00A26F20"/>
    <w:rsid w:val="00A329BA"/>
    <w:rsid w:val="00A4423B"/>
    <w:rsid w:val="00A45F88"/>
    <w:rsid w:val="00A52F44"/>
    <w:rsid w:val="00AC35A9"/>
    <w:rsid w:val="00B26CA7"/>
    <w:rsid w:val="00B82432"/>
    <w:rsid w:val="00BB162B"/>
    <w:rsid w:val="00BD49FC"/>
    <w:rsid w:val="00BF6EC9"/>
    <w:rsid w:val="00C403C8"/>
    <w:rsid w:val="00C834E2"/>
    <w:rsid w:val="00CA1EAA"/>
    <w:rsid w:val="00CA5152"/>
    <w:rsid w:val="00CA52E7"/>
    <w:rsid w:val="00D61D84"/>
    <w:rsid w:val="00D6380A"/>
    <w:rsid w:val="00DB70FB"/>
    <w:rsid w:val="00EA34CF"/>
    <w:rsid w:val="00EA574D"/>
    <w:rsid w:val="00EA68A5"/>
    <w:rsid w:val="00ED03E2"/>
    <w:rsid w:val="00EE175F"/>
    <w:rsid w:val="00EE7287"/>
    <w:rsid w:val="00F979D8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34E0F"/>
  <w15:docId w15:val="{8B09D881-B50C-41E4-A987-3ABC1581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A329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29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29B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2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29BA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A329B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329BA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herilyn Chang</cp:lastModifiedBy>
  <cp:revision>38</cp:revision>
  <dcterms:created xsi:type="dcterms:W3CDTF">2012-09-13T23:44:00Z</dcterms:created>
  <dcterms:modified xsi:type="dcterms:W3CDTF">2022-04-22T12:59:00Z</dcterms:modified>
</cp:coreProperties>
</file>